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DE9273" w14:textId="47FB3B49" w:rsidR="002330C8" w:rsidRDefault="002330C8"/>
    <w:p w14:paraId="668B2DF8" w14:textId="4C78510C" w:rsidR="00546B3F" w:rsidRPr="00B33C42" w:rsidRDefault="00055D48" w:rsidP="00F15048">
      <w:pPr>
        <w:rPr>
          <w:rFonts w:ascii="Calibri" w:hAnsi="Calibri" w:cs="Calibri"/>
          <w:sz w:val="18"/>
          <w:szCs w:val="18"/>
          <w:lang w:val="en-US"/>
        </w:rPr>
      </w:pPr>
      <w:r w:rsidRPr="00B33C42">
        <w:rPr>
          <w:rFonts w:ascii="Calibri" w:hAnsi="Calibri" w:cs="Calibri"/>
          <w:b/>
          <w:bCs/>
          <w:lang w:val="en-US"/>
        </w:rPr>
        <w:t>Textbox 1:</w:t>
      </w:r>
      <w:r w:rsidRPr="00B33C42">
        <w:rPr>
          <w:rFonts w:ascii="Calibri" w:hAnsi="Calibri" w:cs="Calibri"/>
          <w:sz w:val="18"/>
          <w:szCs w:val="18"/>
          <w:lang w:val="en-US"/>
        </w:rPr>
        <w:t xml:space="preserve"> </w:t>
      </w:r>
      <w:r w:rsidR="00546B3F" w:rsidRPr="00B33C42">
        <w:rPr>
          <w:rFonts w:ascii="Calibri" w:hAnsi="Calibri" w:cs="Calibri"/>
          <w:lang w:val="en-US"/>
        </w:rPr>
        <w:t xml:space="preserve">HPV </w:t>
      </w:r>
      <w:r w:rsidR="005B00C6" w:rsidRPr="00B33C42">
        <w:rPr>
          <w:rFonts w:ascii="Calibri" w:hAnsi="Calibri" w:cs="Calibri"/>
          <w:lang w:val="en-US"/>
        </w:rPr>
        <w:t>s</w:t>
      </w:r>
      <w:r w:rsidR="00546B3F" w:rsidRPr="00B33C42">
        <w:rPr>
          <w:rFonts w:ascii="Calibri" w:hAnsi="Calibri" w:cs="Calibri"/>
          <w:lang w:val="en-US"/>
        </w:rPr>
        <w:t xml:space="preserve">creening </w:t>
      </w:r>
      <w:r w:rsidR="005B00C6" w:rsidRPr="00B33C42">
        <w:rPr>
          <w:rFonts w:ascii="Calibri" w:hAnsi="Calibri" w:cs="Calibri"/>
          <w:lang w:val="en-US"/>
        </w:rPr>
        <w:t>t</w:t>
      </w:r>
      <w:r w:rsidR="00546B3F" w:rsidRPr="00B33C42">
        <w:rPr>
          <w:rFonts w:ascii="Calibri" w:hAnsi="Calibri" w:cs="Calibri"/>
          <w:lang w:val="en-US"/>
        </w:rPr>
        <w:t>imeline during the study period following the national guidelines for cervical cancer screening</w:t>
      </w:r>
      <w:r w:rsidR="00E87D8A" w:rsidRPr="00B33C42">
        <w:rPr>
          <w:rFonts w:ascii="Calibri" w:hAnsi="Calibri" w:cs="Calibri"/>
          <w:lang w:val="en-US"/>
        </w:rPr>
        <w:t xml:space="preserve"> in Norway</w:t>
      </w:r>
    </w:p>
    <w:p w14:paraId="1EA3F850" w14:textId="49561D4D" w:rsidR="00F31B32" w:rsidRDefault="00F31B32" w:rsidP="00F15048">
      <w:pPr>
        <w:rPr>
          <w:sz w:val="18"/>
          <w:szCs w:val="18"/>
          <w:lang w:val="en-US"/>
        </w:rPr>
      </w:pPr>
      <w:r w:rsidRPr="00F67381">
        <w:rPr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FE4D0CB" wp14:editId="359064D8">
                <wp:simplePos x="0" y="0"/>
                <wp:positionH relativeFrom="margin">
                  <wp:posOffset>-53340</wp:posOffset>
                </wp:positionH>
                <wp:positionV relativeFrom="paragraph">
                  <wp:posOffset>221615</wp:posOffset>
                </wp:positionV>
                <wp:extent cx="5615940" cy="3680460"/>
                <wp:effectExtent l="0" t="0" r="22860" b="15240"/>
                <wp:wrapSquare wrapText="bothSides"/>
                <wp:docPr id="14531406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15940" cy="3680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6A2415" w14:textId="77777777" w:rsidR="00F31B32" w:rsidRDefault="00F31B32" w:rsidP="00F31B32"/>
                          <w:p w14:paraId="69F7071A" w14:textId="77777777" w:rsidR="00F31B32" w:rsidRPr="00B33C42" w:rsidRDefault="00F31B32" w:rsidP="00F31B32">
                            <w:pPr>
                              <w:rPr>
                                <w:rFonts w:ascii="Calibri" w:hAnsi="Calibri" w:cs="Calibri"/>
                                <w:lang w:val="en-US"/>
                              </w:rPr>
                            </w:pPr>
                            <w:r w:rsidRPr="00B33C42">
                              <w:rPr>
                                <w:rFonts w:ascii="Calibri" w:hAnsi="Calibri" w:cs="Calibri"/>
                                <w:b/>
                                <w:bCs/>
                                <w:lang w:val="en-US"/>
                              </w:rPr>
                              <w:t>Primary screening: HPV test every 5 years (women aged 25–69)</w:t>
                            </w:r>
                          </w:p>
                          <w:p w14:paraId="44D8699B" w14:textId="77777777" w:rsidR="00F31B32" w:rsidRPr="00B33C42" w:rsidRDefault="00F31B32" w:rsidP="00F31B32">
                            <w:pPr>
                              <w:rPr>
                                <w:rFonts w:ascii="Calibri" w:hAnsi="Calibri" w:cs="Calibri"/>
                                <w:lang w:val="en-US"/>
                              </w:rPr>
                            </w:pPr>
                            <w:r w:rsidRPr="00B33C42">
                              <w:rPr>
                                <w:rFonts w:ascii="Calibri" w:hAnsi="Calibri" w:cs="Calibri"/>
                                <w:b/>
                                <w:bCs/>
                                <w:lang w:val="en-US"/>
                              </w:rPr>
                              <w:t>Test result determines the follow-up pathways:</w:t>
                            </w:r>
                          </w:p>
                          <w:p w14:paraId="3D582E22" w14:textId="77777777" w:rsidR="00F31B32" w:rsidRPr="00B33C42" w:rsidRDefault="00F31B32" w:rsidP="00F31B3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Calibri" w:hAnsi="Calibri" w:cs="Calibri"/>
                                <w:lang w:val="en-US"/>
                              </w:rPr>
                            </w:pPr>
                            <w:r w:rsidRPr="00B33C42">
                              <w:rPr>
                                <w:rFonts w:ascii="Calibri" w:hAnsi="Calibri" w:cs="Calibri"/>
                                <w:b/>
                                <w:bCs/>
                                <w:lang w:val="en-US"/>
                              </w:rPr>
                              <w:t>HPV-positive test</w:t>
                            </w:r>
                            <w:r w:rsidRPr="00B33C42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 → Cytology automatically performed at the laboratory</w:t>
                            </w:r>
                          </w:p>
                          <w:p w14:paraId="7AEEAB7C" w14:textId="77777777" w:rsidR="00F31B32" w:rsidRPr="00B33C42" w:rsidRDefault="00F31B32" w:rsidP="00F31B3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Calibri" w:hAnsi="Calibri" w:cs="Calibri"/>
                                <w:lang w:val="en-US"/>
                              </w:rPr>
                            </w:pPr>
                            <w:r w:rsidRPr="00B33C42">
                              <w:rPr>
                                <w:rFonts w:ascii="Calibri" w:hAnsi="Calibri" w:cs="Calibri"/>
                                <w:b/>
                                <w:bCs/>
                                <w:lang w:val="en-US"/>
                              </w:rPr>
                              <w:t>HPV16</w:t>
                            </w:r>
                            <w:r w:rsidRPr="00B33C42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 → Colposcopy &amp; biopsy (regardless of cytology result) (gynecologist)</w:t>
                            </w:r>
                          </w:p>
                          <w:p w14:paraId="3135ABC9" w14:textId="77777777" w:rsidR="00F31B32" w:rsidRPr="00B33C42" w:rsidRDefault="00F31B32" w:rsidP="00F31B3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Calibri" w:hAnsi="Calibri" w:cs="Calibri"/>
                              </w:rPr>
                            </w:pPr>
                            <w:r w:rsidRPr="00B33C42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>HPV18</w:t>
                            </w:r>
                            <w:r w:rsidRPr="00B33C42">
                              <w:rPr>
                                <w:rFonts w:ascii="Calibri" w:hAnsi="Calibri" w:cs="Calibri"/>
                              </w:rPr>
                              <w:t xml:space="preserve"> </w:t>
                            </w:r>
                          </w:p>
                          <w:p w14:paraId="730BFBAF" w14:textId="77777777" w:rsidR="00F31B32" w:rsidRPr="00B33C42" w:rsidRDefault="00F31B32" w:rsidP="00F31B32">
                            <w:pPr>
                              <w:pStyle w:val="ListParagraph"/>
                              <w:numPr>
                                <w:ilvl w:val="1"/>
                                <w:numId w:val="5"/>
                              </w:numPr>
                              <w:rPr>
                                <w:rFonts w:ascii="Calibri" w:hAnsi="Calibri" w:cs="Calibri"/>
                                <w:lang w:val="en-US"/>
                              </w:rPr>
                            </w:pPr>
                            <w:r w:rsidRPr="00B33C42">
                              <w:rPr>
                                <w:rFonts w:ascii="Calibri" w:hAnsi="Calibri" w:cs="Calibri"/>
                                <w:lang w:val="en-US"/>
                              </w:rPr>
                              <w:t>Normal cytology → Re-test in 12 months (GP*)</w:t>
                            </w:r>
                          </w:p>
                          <w:p w14:paraId="2DC35539" w14:textId="77777777" w:rsidR="00F31B32" w:rsidRPr="00B33C42" w:rsidRDefault="00F31B32" w:rsidP="00F31B32">
                            <w:pPr>
                              <w:pStyle w:val="ListParagraph"/>
                              <w:numPr>
                                <w:ilvl w:val="1"/>
                                <w:numId w:val="5"/>
                              </w:numPr>
                              <w:rPr>
                                <w:rFonts w:ascii="Calibri" w:hAnsi="Calibri" w:cs="Calibri"/>
                                <w:lang w:val="en-US"/>
                              </w:rPr>
                            </w:pPr>
                            <w:r w:rsidRPr="00B33C42">
                              <w:rPr>
                                <w:rFonts w:ascii="Calibri" w:hAnsi="Calibri" w:cs="Calibri"/>
                                <w:lang w:val="en-US"/>
                              </w:rPr>
                              <w:t>Abnormal cytology → Colposcopy &amp; biopsy (gynecologist)</w:t>
                            </w:r>
                          </w:p>
                          <w:p w14:paraId="39A92DDF" w14:textId="77777777" w:rsidR="00F31B32" w:rsidRPr="00B33C42" w:rsidRDefault="00F31B32" w:rsidP="00F31B32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rFonts w:ascii="Calibri" w:hAnsi="Calibri" w:cs="Calibri"/>
                              </w:rPr>
                            </w:pPr>
                            <w:r w:rsidRPr="00B33C42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>Other HPV types</w:t>
                            </w:r>
                            <w:r w:rsidRPr="00B33C42">
                              <w:rPr>
                                <w:rFonts w:ascii="Calibri" w:hAnsi="Calibri" w:cs="Calibri"/>
                              </w:rPr>
                              <w:t xml:space="preserve"> </w:t>
                            </w:r>
                          </w:p>
                          <w:p w14:paraId="2A518666" w14:textId="77777777" w:rsidR="00F31B32" w:rsidRPr="00B33C42" w:rsidRDefault="00F31B32" w:rsidP="00F31B32">
                            <w:pPr>
                              <w:pStyle w:val="ListParagraph"/>
                              <w:numPr>
                                <w:ilvl w:val="1"/>
                                <w:numId w:val="7"/>
                              </w:numPr>
                              <w:rPr>
                                <w:rFonts w:ascii="Calibri" w:hAnsi="Calibri" w:cs="Calibri"/>
                                <w:lang w:val="en-US"/>
                              </w:rPr>
                            </w:pPr>
                            <w:r w:rsidRPr="00B33C42">
                              <w:rPr>
                                <w:rFonts w:ascii="Calibri" w:hAnsi="Calibri" w:cs="Calibri"/>
                                <w:lang w:val="en-US"/>
                              </w:rPr>
                              <w:t>Normal cytology → Re-test in 24/36 months (depending on age) (GP)</w:t>
                            </w:r>
                          </w:p>
                          <w:p w14:paraId="149DCE59" w14:textId="77777777" w:rsidR="00F31B32" w:rsidRPr="00B33C42" w:rsidRDefault="00F31B32" w:rsidP="00F31B32">
                            <w:pPr>
                              <w:pStyle w:val="ListParagraph"/>
                              <w:numPr>
                                <w:ilvl w:val="1"/>
                                <w:numId w:val="7"/>
                              </w:numPr>
                              <w:rPr>
                                <w:rFonts w:ascii="Calibri" w:hAnsi="Calibri" w:cs="Calibri"/>
                                <w:lang w:val="en-US"/>
                              </w:rPr>
                            </w:pPr>
                            <w:r w:rsidRPr="00B33C42">
                              <w:rPr>
                                <w:rFonts w:ascii="Calibri" w:hAnsi="Calibri" w:cs="Calibri"/>
                                <w:lang w:val="en-US"/>
                              </w:rPr>
                              <w:t>Low-grade cytology → Re-test in 12 months (GP)</w:t>
                            </w:r>
                          </w:p>
                          <w:p w14:paraId="0501F744" w14:textId="77777777" w:rsidR="00F31B32" w:rsidRPr="00B33C42" w:rsidRDefault="00F31B32" w:rsidP="00F31B32">
                            <w:pPr>
                              <w:pStyle w:val="ListParagraph"/>
                              <w:numPr>
                                <w:ilvl w:val="1"/>
                                <w:numId w:val="7"/>
                              </w:numPr>
                              <w:rPr>
                                <w:rFonts w:ascii="Calibri" w:hAnsi="Calibri" w:cs="Calibri"/>
                                <w:lang w:val="en-US"/>
                              </w:rPr>
                            </w:pPr>
                            <w:r w:rsidRPr="00B33C42">
                              <w:rPr>
                                <w:rFonts w:ascii="Calibri" w:hAnsi="Calibri" w:cs="Calibri"/>
                                <w:lang w:val="en-US"/>
                              </w:rPr>
                              <w:t>High-grade cytology → Colposcopy &amp; biopsy (gynecologist)</w:t>
                            </w:r>
                          </w:p>
                          <w:p w14:paraId="37779165" w14:textId="77777777" w:rsidR="00F31B32" w:rsidRPr="00B33C42" w:rsidRDefault="00F31B32" w:rsidP="00F31B32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rPr>
                                <w:rFonts w:ascii="Calibri" w:hAnsi="Calibri" w:cs="Calibri"/>
                              </w:rPr>
                            </w:pPr>
                            <w:r w:rsidRPr="00B33C42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>Biopsy results</w:t>
                            </w:r>
                            <w:r w:rsidRPr="00B33C42">
                              <w:rPr>
                                <w:rFonts w:ascii="Calibri" w:hAnsi="Calibri" w:cs="Calibri"/>
                              </w:rPr>
                              <w:t xml:space="preserve"> </w:t>
                            </w:r>
                          </w:p>
                          <w:p w14:paraId="0111912F" w14:textId="77777777" w:rsidR="00F31B32" w:rsidRPr="00B33C42" w:rsidRDefault="00F31B32" w:rsidP="00F31B32">
                            <w:pPr>
                              <w:pStyle w:val="ListParagraph"/>
                              <w:numPr>
                                <w:ilvl w:val="1"/>
                                <w:numId w:val="9"/>
                              </w:numPr>
                              <w:rPr>
                                <w:rFonts w:ascii="Calibri" w:hAnsi="Calibri" w:cs="Calibri"/>
                                <w:lang w:val="en-US"/>
                              </w:rPr>
                            </w:pPr>
                            <w:r w:rsidRPr="00B33C42">
                              <w:rPr>
                                <w:rFonts w:ascii="Calibri" w:hAnsi="Calibri" w:cs="Calibri"/>
                                <w:lang w:val="en-US"/>
                              </w:rPr>
                              <w:t>CIN1 → Follow-up in 6 or 12 months (GP or gynecologist)</w:t>
                            </w:r>
                          </w:p>
                          <w:p w14:paraId="19FB621D" w14:textId="77777777" w:rsidR="00F31B32" w:rsidRPr="00B33C42" w:rsidRDefault="00F31B32" w:rsidP="00F31B32">
                            <w:pPr>
                              <w:pStyle w:val="ListParagraph"/>
                              <w:numPr>
                                <w:ilvl w:val="1"/>
                                <w:numId w:val="9"/>
                              </w:numPr>
                              <w:rPr>
                                <w:rFonts w:ascii="Calibri" w:hAnsi="Calibri" w:cs="Calibri"/>
                              </w:rPr>
                            </w:pPr>
                            <w:r w:rsidRPr="00B33C42">
                              <w:rPr>
                                <w:rFonts w:ascii="Calibri" w:hAnsi="Calibri" w:cs="Calibri"/>
                              </w:rPr>
                              <w:t>CIN2/3 → Excisional treatment (gynecologist)</w:t>
                            </w:r>
                          </w:p>
                          <w:p w14:paraId="5BEFA230" w14:textId="77777777" w:rsidR="00F31B32" w:rsidRPr="00B33C42" w:rsidRDefault="00F31B32" w:rsidP="00F31B32">
                            <w:pPr>
                              <w:pStyle w:val="ListParagraph"/>
                              <w:numPr>
                                <w:ilvl w:val="2"/>
                                <w:numId w:val="10"/>
                              </w:numPr>
                              <w:rPr>
                                <w:rFonts w:ascii="Calibri" w:hAnsi="Calibri" w:cs="Calibri"/>
                                <w:lang w:val="en-US"/>
                              </w:rPr>
                            </w:pPr>
                            <w:r w:rsidRPr="00B33C42">
                              <w:rPr>
                                <w:rFonts w:ascii="Calibri" w:hAnsi="Calibri" w:cs="Calibri"/>
                                <w:i/>
                                <w:iCs/>
                                <w:lang w:val="en-US"/>
                              </w:rPr>
                              <w:t>CIN2 may be monitored in young women if criteria are met</w:t>
                            </w:r>
                          </w:p>
                          <w:p w14:paraId="132E04DD" w14:textId="77777777" w:rsidR="00F31B32" w:rsidRPr="006048BD" w:rsidRDefault="00F31B32" w:rsidP="00F31B32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677D3FFD" w14:textId="77777777" w:rsidR="00F31B32" w:rsidRPr="00F31B32" w:rsidRDefault="00F31B32" w:rsidP="00F31B32">
                            <w:pPr>
                              <w:pStyle w:val="ListParagraph"/>
                              <w:rPr>
                                <w:lang w:val="en-US"/>
                              </w:rPr>
                            </w:pPr>
                          </w:p>
                          <w:p w14:paraId="4B0CC578" w14:textId="77777777" w:rsidR="00F31B32" w:rsidRPr="007044C5" w:rsidRDefault="00F31B32" w:rsidP="00F31B32">
                            <w:pPr>
                              <w:pStyle w:val="ListParagraph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E4D0C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.2pt;margin-top:17.45pt;width:442.2pt;height:289.8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">
                <v:textbox>
                  <w:txbxContent>
                    <w:p w14:paraId="136A2415" w14:textId="77777777" w:rsidR="00F31B32" w:rsidRDefault="00F31B32" w:rsidP="00F31B32"/>
                    <w:p w14:paraId="69F7071A" w14:textId="77777777" w:rsidR="00F31B32" w:rsidRPr="00B33C42" w:rsidRDefault="00F31B32" w:rsidP="00F31B32">
                      <w:pPr>
                        <w:rPr>
                          <w:rFonts w:ascii="Calibri" w:hAnsi="Calibri" w:cs="Calibri"/>
                          <w:lang w:val="en-US"/>
                        </w:rPr>
                      </w:pPr>
                      <w:r w:rsidRPr="00B33C42">
                        <w:rPr>
                          <w:rFonts w:ascii="Calibri" w:hAnsi="Calibri" w:cs="Calibri"/>
                          <w:b/>
                          <w:bCs/>
                          <w:lang w:val="en-US"/>
                        </w:rPr>
                        <w:t>Primary screening: HPV test every 5 years (women aged 25–69)</w:t>
                      </w:r>
                    </w:p>
                    <w:p w14:paraId="44D8699B" w14:textId="77777777" w:rsidR="00F31B32" w:rsidRPr="00B33C42" w:rsidRDefault="00F31B32" w:rsidP="00F31B32">
                      <w:pPr>
                        <w:rPr>
                          <w:rFonts w:ascii="Calibri" w:hAnsi="Calibri" w:cs="Calibri"/>
                          <w:lang w:val="en-US"/>
                        </w:rPr>
                      </w:pPr>
                      <w:r w:rsidRPr="00B33C42">
                        <w:rPr>
                          <w:rFonts w:ascii="Calibri" w:hAnsi="Calibri" w:cs="Calibri"/>
                          <w:b/>
                          <w:bCs/>
                          <w:lang w:val="en-US"/>
                        </w:rPr>
                        <w:t>Test result determines the follow-up pathways:</w:t>
                      </w:r>
                    </w:p>
                    <w:p w14:paraId="3D582E22" w14:textId="77777777" w:rsidR="00F31B32" w:rsidRPr="00B33C42" w:rsidRDefault="00F31B32" w:rsidP="00F31B32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Calibri" w:hAnsi="Calibri" w:cs="Calibri"/>
                          <w:lang w:val="en-US"/>
                        </w:rPr>
                      </w:pPr>
                      <w:r w:rsidRPr="00B33C42">
                        <w:rPr>
                          <w:rFonts w:ascii="Calibri" w:hAnsi="Calibri" w:cs="Calibri"/>
                          <w:b/>
                          <w:bCs/>
                          <w:lang w:val="en-US"/>
                        </w:rPr>
                        <w:t>HPV-positive test</w:t>
                      </w:r>
                      <w:r w:rsidRPr="00B33C42">
                        <w:rPr>
                          <w:rFonts w:ascii="Calibri" w:hAnsi="Calibri" w:cs="Calibri"/>
                          <w:lang w:val="en-US"/>
                        </w:rPr>
                        <w:t xml:space="preserve"> → Cytology automatically performed at the laboratory</w:t>
                      </w:r>
                    </w:p>
                    <w:p w14:paraId="7AEEAB7C" w14:textId="77777777" w:rsidR="00F31B32" w:rsidRPr="00B33C42" w:rsidRDefault="00F31B32" w:rsidP="00F31B32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Calibri" w:hAnsi="Calibri" w:cs="Calibri"/>
                          <w:lang w:val="en-US"/>
                        </w:rPr>
                      </w:pPr>
                      <w:r w:rsidRPr="00B33C42">
                        <w:rPr>
                          <w:rFonts w:ascii="Calibri" w:hAnsi="Calibri" w:cs="Calibri"/>
                          <w:b/>
                          <w:bCs/>
                          <w:lang w:val="en-US"/>
                        </w:rPr>
                        <w:t>HPV16</w:t>
                      </w:r>
                      <w:r w:rsidRPr="00B33C42">
                        <w:rPr>
                          <w:rFonts w:ascii="Calibri" w:hAnsi="Calibri" w:cs="Calibri"/>
                          <w:lang w:val="en-US"/>
                        </w:rPr>
                        <w:t xml:space="preserve"> → Colposcopy &amp; biopsy (regardless of cytology result) (gynecologist)</w:t>
                      </w:r>
                    </w:p>
                    <w:p w14:paraId="3135ABC9" w14:textId="77777777" w:rsidR="00F31B32" w:rsidRPr="00B33C42" w:rsidRDefault="00F31B32" w:rsidP="00F31B32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Calibri" w:hAnsi="Calibri" w:cs="Calibri"/>
                        </w:rPr>
                      </w:pPr>
                      <w:r w:rsidRPr="00B33C42">
                        <w:rPr>
                          <w:rFonts w:ascii="Calibri" w:hAnsi="Calibri" w:cs="Calibri"/>
                          <w:b/>
                          <w:bCs/>
                        </w:rPr>
                        <w:t>HPV18</w:t>
                      </w:r>
                      <w:r w:rsidRPr="00B33C42">
                        <w:rPr>
                          <w:rFonts w:ascii="Calibri" w:hAnsi="Calibri" w:cs="Calibri"/>
                        </w:rPr>
                        <w:t xml:space="preserve"> </w:t>
                      </w:r>
                    </w:p>
                    <w:p w14:paraId="730BFBAF" w14:textId="77777777" w:rsidR="00F31B32" w:rsidRPr="00B33C42" w:rsidRDefault="00F31B32" w:rsidP="00F31B32">
                      <w:pPr>
                        <w:pStyle w:val="ListParagraph"/>
                        <w:numPr>
                          <w:ilvl w:val="1"/>
                          <w:numId w:val="5"/>
                        </w:numPr>
                        <w:rPr>
                          <w:rFonts w:ascii="Calibri" w:hAnsi="Calibri" w:cs="Calibri"/>
                          <w:lang w:val="en-US"/>
                        </w:rPr>
                      </w:pPr>
                      <w:r w:rsidRPr="00B33C42">
                        <w:rPr>
                          <w:rFonts w:ascii="Calibri" w:hAnsi="Calibri" w:cs="Calibri"/>
                          <w:lang w:val="en-US"/>
                        </w:rPr>
                        <w:t>Normal cytology → Re-test in 12 months (GP*)</w:t>
                      </w:r>
                    </w:p>
                    <w:p w14:paraId="2DC35539" w14:textId="77777777" w:rsidR="00F31B32" w:rsidRPr="00B33C42" w:rsidRDefault="00F31B32" w:rsidP="00F31B32">
                      <w:pPr>
                        <w:pStyle w:val="ListParagraph"/>
                        <w:numPr>
                          <w:ilvl w:val="1"/>
                          <w:numId w:val="5"/>
                        </w:numPr>
                        <w:rPr>
                          <w:rFonts w:ascii="Calibri" w:hAnsi="Calibri" w:cs="Calibri"/>
                          <w:lang w:val="en-US"/>
                        </w:rPr>
                      </w:pPr>
                      <w:r w:rsidRPr="00B33C42">
                        <w:rPr>
                          <w:rFonts w:ascii="Calibri" w:hAnsi="Calibri" w:cs="Calibri"/>
                          <w:lang w:val="en-US"/>
                        </w:rPr>
                        <w:t>Abnormal cytology → Colposcopy &amp; biopsy (gynecologist)</w:t>
                      </w:r>
                    </w:p>
                    <w:p w14:paraId="39A92DDF" w14:textId="77777777" w:rsidR="00F31B32" w:rsidRPr="00B33C42" w:rsidRDefault="00F31B32" w:rsidP="00F31B32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rPr>
                          <w:rFonts w:ascii="Calibri" w:hAnsi="Calibri" w:cs="Calibri"/>
                        </w:rPr>
                      </w:pPr>
                      <w:r w:rsidRPr="00B33C42">
                        <w:rPr>
                          <w:rFonts w:ascii="Calibri" w:hAnsi="Calibri" w:cs="Calibri"/>
                          <w:b/>
                          <w:bCs/>
                        </w:rPr>
                        <w:t>Other HPV types</w:t>
                      </w:r>
                      <w:r w:rsidRPr="00B33C42">
                        <w:rPr>
                          <w:rFonts w:ascii="Calibri" w:hAnsi="Calibri" w:cs="Calibri"/>
                        </w:rPr>
                        <w:t xml:space="preserve"> </w:t>
                      </w:r>
                    </w:p>
                    <w:p w14:paraId="2A518666" w14:textId="77777777" w:rsidR="00F31B32" w:rsidRPr="00B33C42" w:rsidRDefault="00F31B32" w:rsidP="00F31B32">
                      <w:pPr>
                        <w:pStyle w:val="ListParagraph"/>
                        <w:numPr>
                          <w:ilvl w:val="1"/>
                          <w:numId w:val="7"/>
                        </w:numPr>
                        <w:rPr>
                          <w:rFonts w:ascii="Calibri" w:hAnsi="Calibri" w:cs="Calibri"/>
                          <w:lang w:val="en-US"/>
                        </w:rPr>
                      </w:pPr>
                      <w:r w:rsidRPr="00B33C42">
                        <w:rPr>
                          <w:rFonts w:ascii="Calibri" w:hAnsi="Calibri" w:cs="Calibri"/>
                          <w:lang w:val="en-US"/>
                        </w:rPr>
                        <w:t>Normal cytology → Re-test in 24/36 months (depending on age) (GP)</w:t>
                      </w:r>
                    </w:p>
                    <w:p w14:paraId="149DCE59" w14:textId="77777777" w:rsidR="00F31B32" w:rsidRPr="00B33C42" w:rsidRDefault="00F31B32" w:rsidP="00F31B32">
                      <w:pPr>
                        <w:pStyle w:val="ListParagraph"/>
                        <w:numPr>
                          <w:ilvl w:val="1"/>
                          <w:numId w:val="7"/>
                        </w:numPr>
                        <w:rPr>
                          <w:rFonts w:ascii="Calibri" w:hAnsi="Calibri" w:cs="Calibri"/>
                          <w:lang w:val="en-US"/>
                        </w:rPr>
                      </w:pPr>
                      <w:r w:rsidRPr="00B33C42">
                        <w:rPr>
                          <w:rFonts w:ascii="Calibri" w:hAnsi="Calibri" w:cs="Calibri"/>
                          <w:lang w:val="en-US"/>
                        </w:rPr>
                        <w:t>Low-grade cytology → Re-test in 12 months (GP)</w:t>
                      </w:r>
                    </w:p>
                    <w:p w14:paraId="0501F744" w14:textId="77777777" w:rsidR="00F31B32" w:rsidRPr="00B33C42" w:rsidRDefault="00F31B32" w:rsidP="00F31B32">
                      <w:pPr>
                        <w:pStyle w:val="ListParagraph"/>
                        <w:numPr>
                          <w:ilvl w:val="1"/>
                          <w:numId w:val="7"/>
                        </w:numPr>
                        <w:rPr>
                          <w:rFonts w:ascii="Calibri" w:hAnsi="Calibri" w:cs="Calibri"/>
                          <w:lang w:val="en-US"/>
                        </w:rPr>
                      </w:pPr>
                      <w:r w:rsidRPr="00B33C42">
                        <w:rPr>
                          <w:rFonts w:ascii="Calibri" w:hAnsi="Calibri" w:cs="Calibri"/>
                          <w:lang w:val="en-US"/>
                        </w:rPr>
                        <w:t>High-grade cytology → Colposcopy &amp; biopsy (gynecologist)</w:t>
                      </w:r>
                    </w:p>
                    <w:p w14:paraId="37779165" w14:textId="77777777" w:rsidR="00F31B32" w:rsidRPr="00B33C42" w:rsidRDefault="00F31B32" w:rsidP="00F31B32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rPr>
                          <w:rFonts w:ascii="Calibri" w:hAnsi="Calibri" w:cs="Calibri"/>
                        </w:rPr>
                      </w:pPr>
                      <w:r w:rsidRPr="00B33C42">
                        <w:rPr>
                          <w:rFonts w:ascii="Calibri" w:hAnsi="Calibri" w:cs="Calibri"/>
                          <w:b/>
                          <w:bCs/>
                        </w:rPr>
                        <w:t>Biopsy results</w:t>
                      </w:r>
                      <w:r w:rsidRPr="00B33C42">
                        <w:rPr>
                          <w:rFonts w:ascii="Calibri" w:hAnsi="Calibri" w:cs="Calibri"/>
                        </w:rPr>
                        <w:t xml:space="preserve"> </w:t>
                      </w:r>
                    </w:p>
                    <w:p w14:paraId="0111912F" w14:textId="77777777" w:rsidR="00F31B32" w:rsidRPr="00B33C42" w:rsidRDefault="00F31B32" w:rsidP="00F31B32">
                      <w:pPr>
                        <w:pStyle w:val="ListParagraph"/>
                        <w:numPr>
                          <w:ilvl w:val="1"/>
                          <w:numId w:val="9"/>
                        </w:numPr>
                        <w:rPr>
                          <w:rFonts w:ascii="Calibri" w:hAnsi="Calibri" w:cs="Calibri"/>
                          <w:lang w:val="en-US"/>
                        </w:rPr>
                      </w:pPr>
                      <w:r w:rsidRPr="00B33C42">
                        <w:rPr>
                          <w:rFonts w:ascii="Calibri" w:hAnsi="Calibri" w:cs="Calibri"/>
                          <w:lang w:val="en-US"/>
                        </w:rPr>
                        <w:t>CIN1 → Follow-up in 6 or 12 months (GP or gynecologist)</w:t>
                      </w:r>
                    </w:p>
                    <w:p w14:paraId="19FB621D" w14:textId="77777777" w:rsidR="00F31B32" w:rsidRPr="00B33C42" w:rsidRDefault="00F31B32" w:rsidP="00F31B32">
                      <w:pPr>
                        <w:pStyle w:val="ListParagraph"/>
                        <w:numPr>
                          <w:ilvl w:val="1"/>
                          <w:numId w:val="9"/>
                        </w:numPr>
                        <w:rPr>
                          <w:rFonts w:ascii="Calibri" w:hAnsi="Calibri" w:cs="Calibri"/>
                        </w:rPr>
                      </w:pPr>
                      <w:r w:rsidRPr="00B33C42">
                        <w:rPr>
                          <w:rFonts w:ascii="Calibri" w:hAnsi="Calibri" w:cs="Calibri"/>
                        </w:rPr>
                        <w:t>CIN2/3 → Excisional treatment (gynecologist)</w:t>
                      </w:r>
                    </w:p>
                    <w:p w14:paraId="5BEFA230" w14:textId="77777777" w:rsidR="00F31B32" w:rsidRPr="00B33C42" w:rsidRDefault="00F31B32" w:rsidP="00F31B32">
                      <w:pPr>
                        <w:pStyle w:val="ListParagraph"/>
                        <w:numPr>
                          <w:ilvl w:val="2"/>
                          <w:numId w:val="10"/>
                        </w:numPr>
                        <w:rPr>
                          <w:rFonts w:ascii="Calibri" w:hAnsi="Calibri" w:cs="Calibri"/>
                          <w:lang w:val="en-US"/>
                        </w:rPr>
                      </w:pPr>
                      <w:r w:rsidRPr="00B33C42">
                        <w:rPr>
                          <w:rFonts w:ascii="Calibri" w:hAnsi="Calibri" w:cs="Calibri"/>
                          <w:i/>
                          <w:iCs/>
                          <w:lang w:val="en-US"/>
                        </w:rPr>
                        <w:t>CIN2 may be monitored in young women if criteria are met</w:t>
                      </w:r>
                    </w:p>
                    <w:p w14:paraId="132E04DD" w14:textId="77777777" w:rsidR="00F31B32" w:rsidRPr="006048BD" w:rsidRDefault="00F31B32" w:rsidP="00F31B32">
                      <w:pPr>
                        <w:rPr>
                          <w:lang w:val="en-US"/>
                        </w:rPr>
                      </w:pPr>
                    </w:p>
                    <w:p w14:paraId="677D3FFD" w14:textId="77777777" w:rsidR="00F31B32" w:rsidRPr="00F31B32" w:rsidRDefault="00F31B32" w:rsidP="00F31B32">
                      <w:pPr>
                        <w:pStyle w:val="ListParagraph"/>
                        <w:rPr>
                          <w:lang w:val="en-US"/>
                        </w:rPr>
                      </w:pPr>
                    </w:p>
                    <w:p w14:paraId="4B0CC578" w14:textId="77777777" w:rsidR="00F31B32" w:rsidRPr="007044C5" w:rsidRDefault="00F31B32" w:rsidP="00F31B32">
                      <w:pPr>
                        <w:pStyle w:val="ListParagraph"/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D0BB942" w14:textId="6AAEA753" w:rsidR="00F15048" w:rsidRDefault="00F15048" w:rsidP="00F15048">
      <w:pPr>
        <w:rPr>
          <w:sz w:val="18"/>
          <w:szCs w:val="18"/>
          <w:lang w:val="en-US"/>
        </w:rPr>
      </w:pPr>
    </w:p>
    <w:p w14:paraId="2E54DE28" w14:textId="599DC752" w:rsidR="00D57C4D" w:rsidRDefault="00D57C4D" w:rsidP="00D57C4D">
      <w:pPr>
        <w:tabs>
          <w:tab w:val="left" w:pos="3852"/>
        </w:tabs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</w:r>
    </w:p>
    <w:p w14:paraId="1F252674" w14:textId="49789214" w:rsidR="00D57C4D" w:rsidRPr="00D57C4D" w:rsidRDefault="00D57C4D" w:rsidP="00D57C4D">
      <w:pPr>
        <w:tabs>
          <w:tab w:val="left" w:pos="3852"/>
        </w:tabs>
        <w:rPr>
          <w:sz w:val="18"/>
          <w:szCs w:val="18"/>
          <w:lang w:val="en-US"/>
        </w:rPr>
      </w:pPr>
      <w:r w:rsidRPr="00814F90">
        <w:rPr>
          <w:i/>
          <w:iCs/>
          <w:lang w:val="en-US"/>
        </w:rPr>
        <w:t>*GP- general practitioner</w:t>
      </w:r>
    </w:p>
    <w:p w14:paraId="644FF96D" w14:textId="428853E3" w:rsidR="00D57C4D" w:rsidRPr="00D57C4D" w:rsidRDefault="00D57C4D" w:rsidP="00D57C4D">
      <w:pPr>
        <w:rPr>
          <w:sz w:val="18"/>
          <w:szCs w:val="18"/>
          <w:lang w:val="en-US"/>
        </w:rPr>
      </w:pPr>
    </w:p>
    <w:p w14:paraId="63A3B10F" w14:textId="73F59C74" w:rsidR="00D57C4D" w:rsidRPr="00D57C4D" w:rsidRDefault="00D57C4D" w:rsidP="00D57C4D">
      <w:pPr>
        <w:rPr>
          <w:sz w:val="18"/>
          <w:szCs w:val="18"/>
          <w:lang w:val="en-US"/>
        </w:rPr>
      </w:pPr>
    </w:p>
    <w:p w14:paraId="51E471E6" w14:textId="54EF1D79" w:rsidR="00D57C4D" w:rsidRPr="00D57C4D" w:rsidRDefault="00D57C4D" w:rsidP="00D57C4D">
      <w:pPr>
        <w:rPr>
          <w:sz w:val="18"/>
          <w:szCs w:val="18"/>
          <w:lang w:val="en-US"/>
        </w:rPr>
      </w:pPr>
    </w:p>
    <w:p w14:paraId="44CE5258" w14:textId="77777777" w:rsidR="00D57C4D" w:rsidRPr="00D57C4D" w:rsidRDefault="00D57C4D" w:rsidP="00D57C4D">
      <w:pPr>
        <w:rPr>
          <w:sz w:val="18"/>
          <w:szCs w:val="18"/>
          <w:lang w:val="en-US"/>
        </w:rPr>
      </w:pPr>
    </w:p>
    <w:p w14:paraId="59626825" w14:textId="2C7F4CE5" w:rsidR="00D57C4D" w:rsidRPr="00D57C4D" w:rsidRDefault="00D57C4D" w:rsidP="00D57C4D">
      <w:pPr>
        <w:rPr>
          <w:sz w:val="18"/>
          <w:szCs w:val="18"/>
          <w:lang w:val="en-US"/>
        </w:rPr>
      </w:pPr>
    </w:p>
    <w:p w14:paraId="1879B8B6" w14:textId="77777777" w:rsidR="00D57C4D" w:rsidRPr="00D57C4D" w:rsidRDefault="00D57C4D" w:rsidP="00D57C4D">
      <w:pPr>
        <w:rPr>
          <w:sz w:val="18"/>
          <w:szCs w:val="18"/>
          <w:lang w:val="en-US"/>
        </w:rPr>
      </w:pPr>
    </w:p>
    <w:p w14:paraId="453EF7EC" w14:textId="77777777" w:rsidR="00D57C4D" w:rsidRPr="00D57C4D" w:rsidRDefault="00D57C4D" w:rsidP="00D57C4D">
      <w:pPr>
        <w:rPr>
          <w:sz w:val="18"/>
          <w:szCs w:val="18"/>
          <w:lang w:val="en-US"/>
        </w:rPr>
      </w:pPr>
    </w:p>
    <w:p w14:paraId="49D4E978" w14:textId="36538A3E" w:rsidR="00D57C4D" w:rsidRPr="00D57C4D" w:rsidRDefault="00D57C4D" w:rsidP="00D57C4D">
      <w:pPr>
        <w:rPr>
          <w:sz w:val="18"/>
          <w:szCs w:val="18"/>
          <w:lang w:val="en-US"/>
        </w:rPr>
      </w:pPr>
    </w:p>
    <w:p w14:paraId="0680D89F" w14:textId="77777777" w:rsidR="00D57C4D" w:rsidRPr="00D57C4D" w:rsidRDefault="00D57C4D" w:rsidP="00D57C4D">
      <w:pPr>
        <w:rPr>
          <w:sz w:val="18"/>
          <w:szCs w:val="18"/>
          <w:lang w:val="en-US"/>
        </w:rPr>
      </w:pPr>
    </w:p>
    <w:p w14:paraId="48A73A92" w14:textId="77777777" w:rsidR="00D57C4D" w:rsidRPr="00D57C4D" w:rsidRDefault="00D57C4D" w:rsidP="00D57C4D">
      <w:pPr>
        <w:rPr>
          <w:sz w:val="18"/>
          <w:szCs w:val="18"/>
          <w:lang w:val="en-US"/>
        </w:rPr>
      </w:pPr>
    </w:p>
    <w:p w14:paraId="64AC2F3D" w14:textId="77777777" w:rsidR="00D57C4D" w:rsidRPr="00D57C4D" w:rsidRDefault="00D57C4D" w:rsidP="00D57C4D">
      <w:pPr>
        <w:rPr>
          <w:sz w:val="18"/>
          <w:szCs w:val="18"/>
          <w:lang w:val="en-US"/>
        </w:rPr>
      </w:pPr>
    </w:p>
    <w:p w14:paraId="71823495" w14:textId="77777777" w:rsidR="00D57C4D" w:rsidRPr="00D57C4D" w:rsidRDefault="00D57C4D" w:rsidP="00D57C4D">
      <w:pPr>
        <w:rPr>
          <w:sz w:val="18"/>
          <w:szCs w:val="18"/>
          <w:lang w:val="en-US"/>
        </w:rPr>
      </w:pPr>
    </w:p>
    <w:p w14:paraId="3EC7007E" w14:textId="77777777" w:rsidR="00D57C4D" w:rsidRPr="00D57C4D" w:rsidRDefault="00D57C4D" w:rsidP="00D57C4D">
      <w:pPr>
        <w:rPr>
          <w:sz w:val="18"/>
          <w:szCs w:val="18"/>
          <w:lang w:val="en-US"/>
        </w:rPr>
      </w:pPr>
    </w:p>
    <w:p w14:paraId="5EAF7E99" w14:textId="77777777" w:rsidR="00D57C4D" w:rsidRPr="00D57C4D" w:rsidRDefault="00D57C4D" w:rsidP="00D57C4D">
      <w:pPr>
        <w:rPr>
          <w:sz w:val="18"/>
          <w:szCs w:val="18"/>
          <w:lang w:val="en-US"/>
        </w:rPr>
      </w:pPr>
    </w:p>
    <w:sectPr w:rsidR="00D57C4D" w:rsidRPr="00D57C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344144" w14:textId="77777777" w:rsidR="004763D4" w:rsidRDefault="004763D4" w:rsidP="00864C3A">
      <w:pPr>
        <w:spacing w:after="0" w:line="240" w:lineRule="auto"/>
      </w:pPr>
      <w:r>
        <w:separator/>
      </w:r>
    </w:p>
  </w:endnote>
  <w:endnote w:type="continuationSeparator" w:id="0">
    <w:p w14:paraId="45A6DE28" w14:textId="77777777" w:rsidR="004763D4" w:rsidRDefault="004763D4" w:rsidP="00864C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0A5485" w14:textId="77777777" w:rsidR="004763D4" w:rsidRDefault="004763D4" w:rsidP="00864C3A">
      <w:pPr>
        <w:spacing w:after="0" w:line="240" w:lineRule="auto"/>
      </w:pPr>
      <w:r>
        <w:separator/>
      </w:r>
    </w:p>
  </w:footnote>
  <w:footnote w:type="continuationSeparator" w:id="0">
    <w:p w14:paraId="7BF763CF" w14:textId="77777777" w:rsidR="004763D4" w:rsidRDefault="004763D4" w:rsidP="00864C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FF59BB"/>
    <w:multiLevelType w:val="hybridMultilevel"/>
    <w:tmpl w:val="6ACA463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D944E3"/>
    <w:multiLevelType w:val="hybridMultilevel"/>
    <w:tmpl w:val="DB1C5588"/>
    <w:lvl w:ilvl="0" w:tplc="7AEE842A">
      <w:numFmt w:val="bullet"/>
      <w:lvlText w:val="-"/>
      <w:lvlJc w:val="left"/>
      <w:pPr>
        <w:ind w:left="1080" w:hanging="360"/>
      </w:pPr>
      <w:rPr>
        <w:rFonts w:ascii="Aptos" w:eastAsia="Times New Roman" w:hAnsi="Aptos" w:cs="Aptos" w:hint="default"/>
      </w:rPr>
    </w:lvl>
    <w:lvl w:ilvl="1" w:tplc="0414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A537261"/>
    <w:multiLevelType w:val="multilevel"/>
    <w:tmpl w:val="7EC823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0EC17DE"/>
    <w:multiLevelType w:val="multilevel"/>
    <w:tmpl w:val="B540E5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6701610"/>
    <w:multiLevelType w:val="multilevel"/>
    <w:tmpl w:val="4716A2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BF97710"/>
    <w:multiLevelType w:val="multilevel"/>
    <w:tmpl w:val="CB0E87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DDD236A"/>
    <w:multiLevelType w:val="multilevel"/>
    <w:tmpl w:val="A12E01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30F0962"/>
    <w:multiLevelType w:val="hybridMultilevel"/>
    <w:tmpl w:val="EE36385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645F34"/>
    <w:multiLevelType w:val="multilevel"/>
    <w:tmpl w:val="429487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026412C"/>
    <w:multiLevelType w:val="multilevel"/>
    <w:tmpl w:val="B72483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86087524">
    <w:abstractNumId w:val="0"/>
  </w:num>
  <w:num w:numId="2" w16cid:durableId="2035956888">
    <w:abstractNumId w:val="7"/>
  </w:num>
  <w:num w:numId="3" w16cid:durableId="560293634">
    <w:abstractNumId w:val="1"/>
  </w:num>
  <w:num w:numId="4" w16cid:durableId="665665967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0944768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8997164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03353394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65988679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52868954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26526488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4C5"/>
    <w:rsid w:val="00011726"/>
    <w:rsid w:val="00025A37"/>
    <w:rsid w:val="00036A04"/>
    <w:rsid w:val="000465A5"/>
    <w:rsid w:val="00050672"/>
    <w:rsid w:val="00055D48"/>
    <w:rsid w:val="00093E96"/>
    <w:rsid w:val="000C177C"/>
    <w:rsid w:val="000F7900"/>
    <w:rsid w:val="001607CB"/>
    <w:rsid w:val="0016306F"/>
    <w:rsid w:val="001829EA"/>
    <w:rsid w:val="00193EEB"/>
    <w:rsid w:val="001A45C1"/>
    <w:rsid w:val="001E42CF"/>
    <w:rsid w:val="002330C8"/>
    <w:rsid w:val="002B411D"/>
    <w:rsid w:val="002F5045"/>
    <w:rsid w:val="00347FF1"/>
    <w:rsid w:val="0041372B"/>
    <w:rsid w:val="00415D09"/>
    <w:rsid w:val="00435614"/>
    <w:rsid w:val="004763D4"/>
    <w:rsid w:val="004B1C96"/>
    <w:rsid w:val="004D6038"/>
    <w:rsid w:val="004E4089"/>
    <w:rsid w:val="004F3B30"/>
    <w:rsid w:val="005355AB"/>
    <w:rsid w:val="00546B3F"/>
    <w:rsid w:val="005532B2"/>
    <w:rsid w:val="00563706"/>
    <w:rsid w:val="00572624"/>
    <w:rsid w:val="0057620E"/>
    <w:rsid w:val="00580839"/>
    <w:rsid w:val="005B00C6"/>
    <w:rsid w:val="005C5531"/>
    <w:rsid w:val="006048BD"/>
    <w:rsid w:val="00615594"/>
    <w:rsid w:val="00627E5D"/>
    <w:rsid w:val="006D3EF0"/>
    <w:rsid w:val="006F45B5"/>
    <w:rsid w:val="007044C5"/>
    <w:rsid w:val="00774BC0"/>
    <w:rsid w:val="00790FA4"/>
    <w:rsid w:val="0080028C"/>
    <w:rsid w:val="008113C3"/>
    <w:rsid w:val="00814F90"/>
    <w:rsid w:val="00827365"/>
    <w:rsid w:val="008446B3"/>
    <w:rsid w:val="00860CFD"/>
    <w:rsid w:val="00864C3A"/>
    <w:rsid w:val="00867463"/>
    <w:rsid w:val="0088020E"/>
    <w:rsid w:val="008C5919"/>
    <w:rsid w:val="009009DF"/>
    <w:rsid w:val="00926AD6"/>
    <w:rsid w:val="0093292F"/>
    <w:rsid w:val="009349FE"/>
    <w:rsid w:val="00955E20"/>
    <w:rsid w:val="0098376B"/>
    <w:rsid w:val="00A15DF2"/>
    <w:rsid w:val="00A204D7"/>
    <w:rsid w:val="00AC1D20"/>
    <w:rsid w:val="00AD27E7"/>
    <w:rsid w:val="00B273CF"/>
    <w:rsid w:val="00B33C42"/>
    <w:rsid w:val="00B63713"/>
    <w:rsid w:val="00B77BD5"/>
    <w:rsid w:val="00B93D70"/>
    <w:rsid w:val="00BA7DD2"/>
    <w:rsid w:val="00BC2022"/>
    <w:rsid w:val="00C00F5A"/>
    <w:rsid w:val="00C05337"/>
    <w:rsid w:val="00C248BF"/>
    <w:rsid w:val="00C636BD"/>
    <w:rsid w:val="00CD04F1"/>
    <w:rsid w:val="00CD2081"/>
    <w:rsid w:val="00CF2DAB"/>
    <w:rsid w:val="00D16F03"/>
    <w:rsid w:val="00D57C4D"/>
    <w:rsid w:val="00E13427"/>
    <w:rsid w:val="00E43C85"/>
    <w:rsid w:val="00E87D8A"/>
    <w:rsid w:val="00EF0B3E"/>
    <w:rsid w:val="00F15048"/>
    <w:rsid w:val="00F21885"/>
    <w:rsid w:val="00F31B32"/>
    <w:rsid w:val="00F67381"/>
    <w:rsid w:val="00F813F0"/>
    <w:rsid w:val="00FA7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D71DDB"/>
  <w15:chartTrackingRefBased/>
  <w15:docId w15:val="{4EFD1CB0-972E-48CA-B632-D9C48E369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44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44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44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44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44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44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44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44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44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44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44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44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44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44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44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44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44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44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44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44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44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44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44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44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44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44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44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44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44C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64C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4C3A"/>
  </w:style>
  <w:style w:type="paragraph" w:styleId="Footer">
    <w:name w:val="footer"/>
    <w:basedOn w:val="Normal"/>
    <w:link w:val="FooterChar"/>
    <w:uiPriority w:val="99"/>
    <w:unhideWhenUsed/>
    <w:rsid w:val="00864C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4C3A"/>
  </w:style>
  <w:style w:type="character" w:styleId="CommentReference">
    <w:name w:val="annotation reference"/>
    <w:basedOn w:val="DefaultParagraphFont"/>
    <w:uiPriority w:val="99"/>
    <w:semiHidden/>
    <w:unhideWhenUsed/>
    <w:rsid w:val="00CD04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04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04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04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04F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12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1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</Words>
  <Characters>150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vild Brenna</dc:creator>
  <cp:keywords/>
  <dc:description/>
  <cp:lastModifiedBy>Ingvild Brenna</cp:lastModifiedBy>
  <cp:revision>33</cp:revision>
  <dcterms:created xsi:type="dcterms:W3CDTF">2025-10-08T18:22:00Z</dcterms:created>
  <dcterms:modified xsi:type="dcterms:W3CDTF">2025-10-13T15:16:00Z</dcterms:modified>
</cp:coreProperties>
</file>